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Appendix S5. List of the functional traits for each taxonomic group recorded in our literature sampling. The last column shows the number of studies which used each functional trait.</w:t>
      </w:r>
    </w:p>
    <w:tbl>
      <w:tblPr>
        <w:tblW w:w="9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1182"/>
        <w:gridCol w:w="77"/>
        <w:gridCol w:w="1259"/>
        <w:gridCol w:w="29"/>
        <w:gridCol w:w="1230"/>
        <w:gridCol w:w="2398"/>
      </w:tblGrid>
      <w:tr>
        <w:trPr>
          <w:tblHeader w:val="true"/>
        </w:trPr>
        <w:tc>
          <w:tcPr>
            <w:tcW w:w="3394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unctional trait</w:t>
            </w:r>
          </w:p>
        </w:tc>
        <w:tc>
          <w:tcPr>
            <w:tcW w:w="377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xonomic group</w:t>
            </w:r>
          </w:p>
        </w:tc>
        <w:tc>
          <w:tcPr>
            <w:tcW w:w="23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º of studies</w:t>
            </w:r>
          </w:p>
        </w:tc>
      </w:tr>
      <w:tr>
        <w:trPr>
          <w:tblHeader w:val="true"/>
        </w:trPr>
        <w:tc>
          <w:tcPr>
            <w:tcW w:w="339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egetation</w:t>
            </w:r>
          </w:p>
        </w:tc>
        <w:tc>
          <w:tcPr>
            <w:tcW w:w="1365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vertebrates</w:t>
            </w:r>
          </w:p>
        </w:tc>
        <w:tc>
          <w:tcPr>
            <w:tcW w:w="12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ertebrates</w:t>
            </w:r>
          </w:p>
        </w:tc>
        <w:tc>
          <w:tcPr>
            <w:tcW w:w="239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llometrie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rk thicknes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ill length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reeding seas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:N ratio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nopy structur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rbon conten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lutch siz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ld toleranc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nsump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iameter at breast heigh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iel activit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ie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ispersal activit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ry matter conten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uration of flower visita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eeding habi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Flocking behaviour 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lower color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Foraging 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ration length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wth form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wth rat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abitat dependenc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eaf morph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eaf physi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eaf water conten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ife cycl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itter abundanc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ting strate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ximum canopy heigh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thod of dung removal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Microclimate moisture preference 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gra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obilit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ctar and pollen produc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esting 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itrogen conten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itrogen fixing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º of visited flower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umber of cotyledon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utrient mineralisa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Onset and/or duration of flowering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erwintering stag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arasitism</w:t>
            </w:r>
          </w:p>
        </w:tc>
        <w:tc>
          <w:tcPr>
            <w:tcW w:w="377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hen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hotosynthesis trait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llen distribu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llinating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boscis morph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duc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notum width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cruitmen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productive effort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productive succes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oot morph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oot physi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oot:shoot ratio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ed mas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ed number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lf-compatibil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hade tolerance 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ize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ocial organisation 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ocialit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ecific leaf area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orage organ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ongue length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orpor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rophic level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egetative reproduc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ertical distribution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ng morpholog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ood density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39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oodiness</w:t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0:29:00Z</dcterms:created>
  <dc:creator>Violeta Hevia Martín</dc:creator>
  <dc:description/>
  <cp:keywords/>
  <dc:language>en-US</dc:language>
  <cp:lastModifiedBy>Violeta</cp:lastModifiedBy>
  <dcterms:modified xsi:type="dcterms:W3CDTF">2016-02-03T10:36:00Z</dcterms:modified>
  <cp:revision>7</cp:revision>
  <dc:subject/>
  <dc:title/>
</cp:coreProperties>
</file>